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E749A4" w14:textId="3CF50A0F" w:rsidR="004735D0" w:rsidRPr="00A23057" w:rsidRDefault="004735D0" w:rsidP="004735D0">
      <w:pPr>
        <w:rPr>
          <w:rFonts w:ascii="Times New Roman" w:hAnsi="Times New Roman" w:cs="Times New Roman"/>
          <w:sz w:val="24"/>
          <w:szCs w:val="24"/>
        </w:rPr>
      </w:pPr>
      <w:bookmarkStart w:id="0" w:name="_Hlk166791077"/>
      <w:r w:rsidRPr="00A23057">
        <w:rPr>
          <w:rFonts w:ascii="Times New Roman" w:hAnsi="Times New Roman" w:cs="Times New Roman"/>
          <w:sz w:val="24"/>
          <w:szCs w:val="24"/>
        </w:rPr>
        <w:t>Supplementary Table S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692"/>
        <w:gridCol w:w="1692"/>
        <w:gridCol w:w="1692"/>
        <w:gridCol w:w="1692"/>
        <w:gridCol w:w="1692"/>
        <w:gridCol w:w="1693"/>
      </w:tblGrid>
      <w:tr w:rsidR="004735D0" w:rsidRPr="00E24939" w14:paraId="0C4EC70B" w14:textId="77777777" w:rsidTr="00B80324">
        <w:trPr>
          <w:trHeight w:val="329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0114A9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etwork properties 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826971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ulk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13E9EC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H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01BC5A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A3BCAF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tem</w:t>
            </w:r>
          </w:p>
        </w:tc>
        <w:tc>
          <w:tcPr>
            <w:tcW w:w="16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8A664E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lower</w:t>
            </w:r>
          </w:p>
        </w:tc>
        <w:tc>
          <w:tcPr>
            <w:tcW w:w="1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83AB48" w14:textId="77777777" w:rsidR="004735D0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eed</w:t>
            </w:r>
          </w:p>
        </w:tc>
      </w:tr>
      <w:tr w:rsidR="004735D0" w:rsidRPr="00E24939" w14:paraId="72A65814" w14:textId="77777777" w:rsidTr="00B80324">
        <w:trPr>
          <w:trHeight w:val="32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6BB53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otal nodes </w:t>
            </w: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D402F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,74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A542D87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,84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A6387D0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0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275DDC1A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AB5C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44A7C110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4735D0" w:rsidRPr="00E24939" w14:paraId="4B3F32EB" w14:textId="77777777" w:rsidTr="00B80324">
        <w:trPr>
          <w:trHeight w:val="32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EC3A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otal edges </w:t>
            </w: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C5BBD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6,33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4484670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5,57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3C31C4B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,10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F212869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,55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22B3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7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6F83613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30</w:t>
            </w:r>
          </w:p>
        </w:tc>
      </w:tr>
      <w:tr w:rsidR="004735D0" w:rsidRPr="00E24939" w14:paraId="6256D491" w14:textId="77777777" w:rsidTr="00B80324">
        <w:trPr>
          <w:trHeight w:val="32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4E2B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verage Degree </w:t>
            </w: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9792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.38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9738E9D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9.33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132D6F5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9.02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66D3824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7.24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F8D53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.65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AADA31A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.288</w:t>
            </w:r>
          </w:p>
        </w:tc>
      </w:tr>
      <w:tr w:rsidR="004735D0" w:rsidRPr="00E24939" w14:paraId="49A12F2F" w14:textId="77777777" w:rsidTr="00B80324">
        <w:trPr>
          <w:trHeight w:val="32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9A64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twork Diameter</w:t>
            </w: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0AE65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04F17C8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5502B40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6F97F6B0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9FDF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504F113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4735D0" w:rsidRPr="00E24939" w14:paraId="6D17E099" w14:textId="77777777" w:rsidTr="00B80324">
        <w:trPr>
          <w:trHeight w:val="32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EA47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etwork Density </w:t>
            </w: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7538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8D8AD80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B84DE45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034FBD95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BFAB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8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274DC1FD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126</w:t>
            </w:r>
          </w:p>
        </w:tc>
      </w:tr>
      <w:tr w:rsidR="004735D0" w:rsidRPr="00E24939" w14:paraId="61B75194" w14:textId="77777777" w:rsidTr="00B80324">
        <w:trPr>
          <w:trHeight w:val="32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037AE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verage Clustering Coefficient</w:t>
            </w: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f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EFD8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1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6E1FEF2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36FE5CB6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573780F1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A7AB1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35218350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297</w:t>
            </w:r>
          </w:p>
        </w:tc>
      </w:tr>
      <w:tr w:rsidR="004735D0" w:rsidRPr="00E24939" w14:paraId="5C485AFE" w14:textId="77777777" w:rsidTr="00B80324">
        <w:trPr>
          <w:trHeight w:val="32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7979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verage Path Length </w:t>
            </w: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0793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.23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17556C78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.14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432EF7CF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70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14:paraId="7BE58D39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6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B96C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61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</w:tcPr>
          <w:p w14:paraId="16412580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.807</w:t>
            </w:r>
          </w:p>
        </w:tc>
      </w:tr>
      <w:tr w:rsidR="004735D0" w:rsidRPr="00E24939" w14:paraId="4B47F005" w14:textId="77777777" w:rsidTr="00B80324">
        <w:trPr>
          <w:trHeight w:val="329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7A4A7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 number of module</w:t>
            </w:r>
            <w:r w:rsidRPr="00E2493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D48778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5DB02E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3CA749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EA5571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DC9330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0768B0" w14:textId="77777777" w:rsidR="004735D0" w:rsidRPr="00E24939" w:rsidRDefault="004735D0" w:rsidP="00B80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14:paraId="21CFBF9E" w14:textId="77777777" w:rsidR="004735D0" w:rsidRPr="000F0D64" w:rsidRDefault="004735D0" w:rsidP="004735D0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F0D6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F0D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F0D64">
        <w:rPr>
          <w:rFonts w:ascii="Times New Roman" w:hAnsi="Times New Roman" w:cs="Times New Roman"/>
          <w:sz w:val="24"/>
          <w:szCs w:val="24"/>
        </w:rPr>
        <w:t>Microbial taxa</w:t>
      </w:r>
      <w:proofErr w:type="gramEnd"/>
      <w:r w:rsidRPr="000F0D64">
        <w:rPr>
          <w:rFonts w:ascii="Times New Roman" w:hAnsi="Times New Roman" w:cs="Times New Roman"/>
          <w:sz w:val="24"/>
          <w:szCs w:val="24"/>
        </w:rPr>
        <w:t xml:space="preserve"> with at least one significant correlation </w:t>
      </w:r>
    </w:p>
    <w:p w14:paraId="39F6D509" w14:textId="77777777" w:rsidR="004735D0" w:rsidRPr="000F0D64" w:rsidRDefault="004735D0" w:rsidP="004735D0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F0D6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F0D64">
        <w:rPr>
          <w:rFonts w:ascii="Times New Roman" w:hAnsi="Times New Roman" w:cs="Times New Roman"/>
          <w:sz w:val="24"/>
          <w:szCs w:val="24"/>
        </w:rPr>
        <w:t xml:space="preserve"> Number of connections/correlations generated by MENA analysis</w:t>
      </w:r>
    </w:p>
    <w:p w14:paraId="4D577C6E" w14:textId="77777777" w:rsidR="004735D0" w:rsidRPr="000F0D64" w:rsidRDefault="004735D0" w:rsidP="004735D0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F0D6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F0D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F0D6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0F0D64">
        <w:rPr>
          <w:rFonts w:ascii="Times New Roman" w:hAnsi="Times New Roman" w:cs="Times New Roman"/>
          <w:sz w:val="24"/>
          <w:szCs w:val="24"/>
        </w:rPr>
        <w:t xml:space="preserve"> average number of connections per node in the network, that is, the node connectivity (Gephi).</w:t>
      </w:r>
    </w:p>
    <w:p w14:paraId="304D70B6" w14:textId="77777777" w:rsidR="004735D0" w:rsidRPr="000F0D64" w:rsidRDefault="004735D0" w:rsidP="004735D0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F0D6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F0D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F0D6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0F0D64">
        <w:rPr>
          <w:rFonts w:ascii="Times New Roman" w:hAnsi="Times New Roman" w:cs="Times New Roman"/>
          <w:sz w:val="24"/>
          <w:szCs w:val="24"/>
        </w:rPr>
        <w:t xml:space="preserve"> longest distance between nodes in the network, measured in number of edges (Gephi).</w:t>
      </w:r>
    </w:p>
    <w:p w14:paraId="25E9CD69" w14:textId="77777777" w:rsidR="004735D0" w:rsidRPr="000F0D64" w:rsidRDefault="004735D0" w:rsidP="004735D0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F0D64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0F0D64">
        <w:rPr>
          <w:rFonts w:ascii="Times New Roman" w:hAnsi="Times New Roman" w:cs="Times New Roman"/>
          <w:sz w:val="24"/>
          <w:szCs w:val="24"/>
        </w:rPr>
        <w:t xml:space="preserve"> Measure how close the network is to complete (Gephi). </w:t>
      </w:r>
    </w:p>
    <w:p w14:paraId="157A0013" w14:textId="77777777" w:rsidR="004735D0" w:rsidRPr="00975580" w:rsidRDefault="004735D0" w:rsidP="004735D0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F0D64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975580">
        <w:rPr>
          <w:sz w:val="24"/>
          <w:szCs w:val="24"/>
        </w:rPr>
        <w:t xml:space="preserve"> </w:t>
      </w:r>
      <w:r w:rsidRPr="00975580">
        <w:rPr>
          <w:rFonts w:ascii="Times New Roman" w:hAnsi="Times New Roman" w:cs="Times New Roman"/>
          <w:sz w:val="24"/>
          <w:szCs w:val="24"/>
        </w:rPr>
        <w:t>How nodes are embedded in their neighborhood and the degree to which they tend to cluster together (Gephi).</w:t>
      </w:r>
    </w:p>
    <w:p w14:paraId="0461A4F5" w14:textId="77777777" w:rsidR="004735D0" w:rsidRPr="00975580" w:rsidRDefault="004735D0" w:rsidP="004735D0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0F0D64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Pr="00975580">
        <w:rPr>
          <w:sz w:val="24"/>
          <w:szCs w:val="24"/>
        </w:rPr>
        <w:t xml:space="preserve"> </w:t>
      </w:r>
      <w:r w:rsidRPr="00975580">
        <w:rPr>
          <w:rFonts w:ascii="Times New Roman" w:hAnsi="Times New Roman" w:cs="Times New Roman"/>
          <w:sz w:val="24"/>
          <w:szCs w:val="24"/>
        </w:rPr>
        <w:t>Average network distance between all pair of nodes or the average length off all edges in the network (Gephi).</w:t>
      </w:r>
    </w:p>
    <w:p w14:paraId="5005AF60" w14:textId="0391B06F" w:rsidR="004526BC" w:rsidRPr="004735D0" w:rsidRDefault="004735D0" w:rsidP="004735D0">
      <w:pPr>
        <w:wordWrap/>
        <w:spacing w:after="0" w:line="276" w:lineRule="auto"/>
        <w:jc w:val="left"/>
      </w:pPr>
      <w:r w:rsidRPr="000F0D64"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Pr="000F0D6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Pr="000F0D64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0F0D64">
        <w:rPr>
          <w:rFonts w:ascii="Times New Roman" w:hAnsi="Times New Roman" w:cs="Times New Roman"/>
          <w:sz w:val="24"/>
          <w:szCs w:val="24"/>
        </w:rPr>
        <w:t xml:space="preserve"> presence of different groups of nodes with high number of edges (correlations) within and with some degree of independencies between groups</w:t>
      </w:r>
    </w:p>
    <w:sectPr w:rsidR="004526BC" w:rsidRPr="004735D0" w:rsidSect="004735D0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5D0"/>
    <w:rsid w:val="0003140A"/>
    <w:rsid w:val="004526BC"/>
    <w:rsid w:val="004735D0"/>
    <w:rsid w:val="007B4114"/>
    <w:rsid w:val="00FF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BF9F1"/>
  <w15:chartTrackingRefBased/>
  <w15:docId w15:val="{5C3A0500-669B-41AB-AA02-872089A9F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35D0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735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735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735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735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735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735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735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735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735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35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735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735D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735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735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735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735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735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735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735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735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735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735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735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735D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735D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735D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735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735D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735D0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473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기혁</dc:creator>
  <cp:keywords/>
  <dc:description/>
  <cp:lastModifiedBy>최기혁</cp:lastModifiedBy>
  <cp:revision>5</cp:revision>
  <dcterms:created xsi:type="dcterms:W3CDTF">2024-05-29T15:14:00Z</dcterms:created>
  <dcterms:modified xsi:type="dcterms:W3CDTF">2024-05-29T15:15:00Z</dcterms:modified>
</cp:coreProperties>
</file>